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0FE3BE" w14:textId="77777777" w:rsidR="00D85625" w:rsidRDefault="00D85625" w:rsidP="005D407E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601D3C94" w14:textId="77777777" w:rsidR="005D407E" w:rsidRDefault="005D407E" w:rsidP="005D407E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5D407E">
        <w:rPr>
          <w:rFonts w:ascii="Times New Roman" w:eastAsia="Times New Roman" w:hAnsi="Times New Roman" w:cs="Times New Roman"/>
          <w:b/>
          <w:bCs/>
          <w:sz w:val="28"/>
          <w:szCs w:val="28"/>
        </w:rPr>
        <w:t>Search Strategy:</w:t>
      </w:r>
    </w:p>
    <w:p w14:paraId="051CE63A" w14:textId="02FE0786" w:rsidR="007C135D" w:rsidRDefault="007C135D" w:rsidP="007C135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 xml:space="preserve">Systematic searches of </w:t>
      </w:r>
      <w:r w:rsidRPr="007C135D">
        <w:rPr>
          <w:rFonts w:ascii="Times New Roman" w:hAnsi="Times New Roman" w:cs="Times New Roman"/>
          <w:b/>
          <w:bCs/>
          <w:sz w:val="24"/>
          <w:szCs w:val="24"/>
          <w:lang w:bidi="fa-IR"/>
        </w:rPr>
        <w:t>Scopus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databas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were performed beginning on 30</w:t>
      </w:r>
      <w:r>
        <w:rPr>
          <w:rFonts w:ascii="Times New Roman" w:hAnsi="Times New Roman" w:cs="Times New Roman"/>
          <w:sz w:val="24"/>
          <w:szCs w:val="24"/>
          <w:vertAlign w:val="superscript"/>
          <w:lang w:bidi="fa-IR"/>
        </w:rPr>
        <w:t>th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April 2023 with related keywords to obtain published studies in English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using below search strategy:  </w:t>
      </w:r>
    </w:p>
    <w:p w14:paraId="75ECA59C" w14:textId="77777777" w:rsidR="007C135D" w:rsidRPr="005D407E" w:rsidRDefault="007C135D" w:rsidP="007C135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</w:p>
    <w:p w14:paraId="5CA9DD92" w14:textId="77777777" w:rsidR="008C6BDC" w:rsidRPr="008C6BDC" w:rsidRDefault="008C6BDC" w:rsidP="005D407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C6BDC">
        <w:rPr>
          <w:rFonts w:ascii="Times New Roman" w:eastAsia="Times New Roman" w:hAnsi="Times New Roman" w:cs="Times New Roman"/>
          <w:sz w:val="24"/>
          <w:szCs w:val="24"/>
        </w:rPr>
        <w:t>( ( ( TITLE-ABS-KEY ( "gynecologic* cancer" ) OR TITLE-ABS-KEY ( "gynecologic* neoplasm" ) OR TITLE-ABS-KEY ( "gynecologic* tumor" ) OR TITLE-ABS-KEY ( "gynecologic* carcinoma" )</w:t>
      </w:r>
      <w:r w:rsidR="00F009F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009F1" w:rsidRPr="008C6BDC">
        <w:rPr>
          <w:rFonts w:ascii="Times New Roman" w:eastAsia="Times New Roman" w:hAnsi="Times New Roman" w:cs="Times New Roman"/>
          <w:sz w:val="24"/>
          <w:szCs w:val="24"/>
        </w:rPr>
        <w:t>OR TITLE-ABS-KEY ( "</w:t>
      </w:r>
      <w:r w:rsidR="00F009F1">
        <w:rPr>
          <w:rFonts w:ascii="Times New Roman" w:eastAsia="Times New Roman" w:hAnsi="Times New Roman" w:cs="Times New Roman"/>
          <w:sz w:val="24"/>
          <w:szCs w:val="24"/>
        </w:rPr>
        <w:t>genital</w:t>
      </w:r>
      <w:r w:rsidR="00F009F1" w:rsidRPr="008C6BDC">
        <w:rPr>
          <w:rFonts w:ascii="Times New Roman" w:eastAsia="Times New Roman" w:hAnsi="Times New Roman" w:cs="Times New Roman"/>
          <w:sz w:val="24"/>
          <w:szCs w:val="24"/>
        </w:rPr>
        <w:t xml:space="preserve"> cancer" ) OR TITLE-ABS-KEY ( "</w:t>
      </w:r>
      <w:r w:rsidR="00F009F1">
        <w:rPr>
          <w:rFonts w:ascii="Times New Roman" w:eastAsia="Times New Roman" w:hAnsi="Times New Roman" w:cs="Times New Roman"/>
          <w:sz w:val="24"/>
          <w:szCs w:val="24"/>
        </w:rPr>
        <w:t>genital</w:t>
      </w:r>
      <w:r w:rsidR="00F009F1" w:rsidRPr="008C6BDC">
        <w:rPr>
          <w:rFonts w:ascii="Times New Roman" w:eastAsia="Times New Roman" w:hAnsi="Times New Roman" w:cs="Times New Roman"/>
          <w:sz w:val="24"/>
          <w:szCs w:val="24"/>
        </w:rPr>
        <w:t xml:space="preserve"> neoplasm" ) OR TITLE-ABS-KEY ( "</w:t>
      </w:r>
      <w:r w:rsidR="00F009F1">
        <w:rPr>
          <w:rFonts w:ascii="Times New Roman" w:eastAsia="Times New Roman" w:hAnsi="Times New Roman" w:cs="Times New Roman"/>
          <w:sz w:val="24"/>
          <w:szCs w:val="24"/>
        </w:rPr>
        <w:t>genital</w:t>
      </w:r>
      <w:r w:rsidR="00F009F1" w:rsidRPr="008C6BDC">
        <w:rPr>
          <w:rFonts w:ascii="Times New Roman" w:eastAsia="Times New Roman" w:hAnsi="Times New Roman" w:cs="Times New Roman"/>
          <w:sz w:val="24"/>
          <w:szCs w:val="24"/>
        </w:rPr>
        <w:t xml:space="preserve"> tumor" ) OR TITLE-ABS-KEY ( "</w:t>
      </w:r>
      <w:r w:rsidR="00F009F1">
        <w:rPr>
          <w:rFonts w:ascii="Times New Roman" w:eastAsia="Times New Roman" w:hAnsi="Times New Roman" w:cs="Times New Roman"/>
          <w:sz w:val="24"/>
          <w:szCs w:val="24"/>
        </w:rPr>
        <w:t>genital</w:t>
      </w:r>
      <w:r w:rsidR="00F009F1" w:rsidRPr="008C6BDC">
        <w:rPr>
          <w:rFonts w:ascii="Times New Roman" w:eastAsia="Times New Roman" w:hAnsi="Times New Roman" w:cs="Times New Roman"/>
          <w:sz w:val="24"/>
          <w:szCs w:val="24"/>
        </w:rPr>
        <w:t xml:space="preserve"> carcinoma" ) </w:t>
      </w:r>
      <w:r w:rsidRPr="008C6BDC">
        <w:rPr>
          <w:rFonts w:ascii="Times New Roman" w:eastAsia="Times New Roman" w:hAnsi="Times New Roman" w:cs="Times New Roman"/>
          <w:sz w:val="24"/>
          <w:szCs w:val="24"/>
        </w:rPr>
        <w:t xml:space="preserve">OR TITLE-ABS-KEY ( "ovarian cancer" ) OR TITLE-ABS-KEY ( "ovarian neoplasm" ) OR TITLE-ABS-KEY ( "ovarian tumor" ) OR TITLE-ABS-KEY ( "ovarian carcinoma" ) OR TITLE-ABS-KEY ( "uterine cancer" ) OR TITLE-ABS-KEY ( "uterine neoplasm" ) OR TITLE-ABS-KEY ( "uterine tumor" ) OR TITLE-ABS-KEY ( "uterine carcinoma" ) OR TITLE-ABS-KEY ( "cervical cancer" ) OR TITLE-ABS-KEY ( "cervical neoplasm" ) OR TITLE-ABS-KEY ( "cervical tumor" ) OR TITLE-ABS-KEY ( "cervical carcinoma" ) OR TITLE-ABS-KEY ( "endometrial cancer" ) OR TITLE-ABS-KEY ( "endometrial neoplasm" ) OR TITLE-ABS-KEY ( "endometrial tumor" ) OR TITLE-ABS-KEY ( "endometrial carcinoma" ) OR TITLE-ABS-KEY ( "Vaginal cancer" ) OR TITLE-ABS-KEY ( "Vaginal neoplasm" ) OR TITLE-ABS-KEY ( "Vaginal tumor" ) OR TITLE-ABS-KEY ( "Vaginal carcinoma" ) OR TITLE-ABS-KEY ( "Vulvar cancer" ) OR TITLE-ABS-KEY ( "Vulvar neoplasm" ) OR TITLE-ABS-KEY ( "Vulvar tumor" ) OR TITLE-ABS-KEY ( "Vulvar carcinoma" ) ) ) OR ( ( TITLE-ABS-KEY ( "breast cancer" ) OR TITLE-ABS-KEY ( "breast neoplasm" ) OR TITLE-ABS-KEY ( "breast tumor" ) OR TITLE-ABS-KEY ( "breast carcinoma" ) OR TITLE-ABS-KEY ( mastectomy ) ) ) ) AND ( ( ( TITLE-ABS-KEY ( "marital satisfaction" ) OR TITLE-ABS-KEY ( "relationship satisfaction" ) OR TITLE-ABS-KEY ( "couple satisfaction" ) OR TITLE-ABS-KEY ( "Spousal satisfaction" ) OR TITLE-ABS-KEY ( "sexual satisfaction" ) ) ) OR ( ( TITLE-ABS-KEY ( "marital adjustment" ) OR TITLE-ABS-KEY ( "couple adjustment" ) OR TITLE-ABS-KEY ( "dyadic adjustment" ) OR TITLE-ABS-KEY ( "sexual adjustment" ) OR TITLE-ABS-KEY ( "marital adaptation" ) OR TITLE-ABS-KEY ( "couple adaptation" ) OR TITLE-ABS-KEY ( "dyadic adaptation" ) OR TITLE-ABS-KEY ( "sexual adaptation" ) ) ) OR ( ( TITLE-ABS-KEY ( "marital relationship" ) OR TITLE-ABS-KEY </w:t>
      </w:r>
      <w:r w:rsidRPr="008C6BDC">
        <w:rPr>
          <w:rFonts w:ascii="Times New Roman" w:eastAsia="Times New Roman" w:hAnsi="Times New Roman" w:cs="Times New Roman"/>
          <w:sz w:val="24"/>
          <w:szCs w:val="24"/>
        </w:rPr>
        <w:lastRenderedPageBreak/>
        <w:t>( "couple relationship" ) OR TITLE-ABS-KEY ( "dyadic relationship" ) OR TITLE-ABS-KEY ( "sexual relationship" ) OR TITLE-ABS-KEY ( "couple interaction" ) OR TITLE-ABS-KEY ( "marital interaction" ) ) ) OR ( ( TITLE-ABS-KEY ( "Marital Intimacy" ) OR TITLE-ABS-KEY ( "sexual intimacy" ) ) ) ) AND ( ( TITLE-ABS-KEY ( partner ) OR TITLE-ABS-KEY ( spouse ) OR TITLE-ABS-KEY ( couple ) OR TITLE-ABS-KEY ( husband ) OR TITLE-ABS-KEY ( dyad ) OR TITLE-ABS-KEY ( partnership ) ) ) AND ( ( TITLE-ABS-KEY ( "Couple therapy" ) OR TITLE-ABS-KEY ( "couple-based intervention" ) OR TITLE-ABS-KEY ( "couple-oriented intervention" ) OR TITLE-ABS-KEY ( "couple-focused intervention" ) OR TITLE-ABS-KEY ( "dyadic intervention" ) OR TITLE-ABS-KEY ( "supportive care intervention" ) OR TITLE-ABS-KEY ( program ) OR TITLE-ABS-KEY ( training ) OR TITLE-ABS-KEY ( "problem solving" ) OR TITLE-ABS-KEY ( counsel* ) OR TITLE-ABS-KEY ( education ) OR TITLE-ABS-KEY ( intervention ) OR TITLE-ABS-KEY ( support ) ) ) AND ( ( TITLE-ABS-KEY ( "RCT" ) OR TITLE-ABS-KEY ( "Randomized controlled trial" ) OR TITLE-ABS-KEY ( "Randomised controlled trial" ) OR TITLE-ABS-KEY ( "clinical trial" ) OR TITLE-ABS-KEY ( experimental ) OR TITLE-ABS-KEY ( randomization ) ) )</w:t>
      </w:r>
    </w:p>
    <w:p w14:paraId="7BA601C7" w14:textId="77777777" w:rsidR="00ED6D21" w:rsidRDefault="00ED6D21" w:rsidP="005D407E">
      <w:pPr>
        <w:spacing w:line="360" w:lineRule="auto"/>
        <w:jc w:val="both"/>
      </w:pPr>
    </w:p>
    <w:sectPr w:rsidR="00ED6D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DD2"/>
    <w:rsid w:val="005D407E"/>
    <w:rsid w:val="005E4DD2"/>
    <w:rsid w:val="006A7892"/>
    <w:rsid w:val="007C135D"/>
    <w:rsid w:val="008C6BDC"/>
    <w:rsid w:val="00AB7972"/>
    <w:rsid w:val="00D85625"/>
    <w:rsid w:val="00ED6D21"/>
    <w:rsid w:val="00F00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620BF"/>
  <w15:chartTrackingRefBased/>
  <w15:docId w15:val="{16C23D2D-B581-4B05-A8E3-DD9576FB7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rammar2325be">
    <w:name w:val="grammar_2325be"/>
    <w:basedOn w:val="DefaultParagraphFont"/>
    <w:rsid w:val="008C6BDC"/>
  </w:style>
  <w:style w:type="character" w:customStyle="1" w:styleId="field2325be">
    <w:name w:val="field_2325be"/>
    <w:basedOn w:val="DefaultParagraphFont"/>
    <w:rsid w:val="008C6BDC"/>
  </w:style>
  <w:style w:type="character" w:customStyle="1" w:styleId="keyword2325be">
    <w:name w:val="keyword_2325be"/>
    <w:basedOn w:val="DefaultParagraphFont"/>
    <w:rsid w:val="008C6B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02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07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29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win10</cp:lastModifiedBy>
  <cp:revision>3</cp:revision>
  <dcterms:created xsi:type="dcterms:W3CDTF">2024-02-19T11:11:00Z</dcterms:created>
  <dcterms:modified xsi:type="dcterms:W3CDTF">2024-02-19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c65c36e93ac5a7c56e0614ca92fbf953745e65df486b4755918fc21e2ee5c4</vt:lpwstr>
  </property>
</Properties>
</file>